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kern w:val="0"/>
          <w:sz w:val="24"/>
          <w:szCs w:val="24"/>
          <w:lang w:val="en-US" w:eastAsia="zh-CN"/>
        </w:rPr>
        <w:t>Supplementary Material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  <w:t>1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eastAsia="zh-CN"/>
        </w:rPr>
        <w:t xml:space="preserve">. </w:t>
      </w:r>
      <w:r>
        <w:rPr>
          <w:rFonts w:hint="default" w:ascii="Times New Roman Regular" w:hAnsi="Times New Roman Regular" w:cs="Times New Roman Regular"/>
          <w:kern w:val="0"/>
          <w:sz w:val="24"/>
          <w:szCs w:val="24"/>
          <w:lang w:val="en-US" w:eastAsia="zh-CN"/>
        </w:rPr>
        <w:t>The search strategy for PubMed.</w:t>
      </w:r>
    </w:p>
    <w:p>
      <w:pPr>
        <w:keepNext w:val="0"/>
        <w:keepLines w:val="0"/>
        <w:widowControl/>
        <w:suppressLineNumbers w:val="0"/>
        <w:jc w:val="center"/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</w:pPr>
    </w:p>
    <w:tbl>
      <w:tblPr>
        <w:tblStyle w:val="4"/>
        <w:tblW w:w="5076" w:type="pct"/>
        <w:tblInd w:w="8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7418"/>
      </w:tblGrid>
      <w:tr>
        <w:trPr>
          <w:trHeight w:val="340" w:hRule="atLeast"/>
        </w:trPr>
        <w:tc>
          <w:tcPr>
            <w:tcW w:w="713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AdvOT9d0303c0 . B" w:cs="Times New Roman Regular"/>
                <w:b w:val="0"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Number</w:t>
            </w:r>
          </w:p>
        </w:tc>
        <w:tc>
          <w:tcPr>
            <w:tcW w:w="428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ap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AdvOT9d0303c0 . B" w:cs="Times New Roman Regular"/>
                <w:b w:val="0"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earch terms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1</w:t>
            </w:r>
          </w:p>
        </w:tc>
        <w:tc>
          <w:tcPr>
            <w:tcW w:w="428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>Stroke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”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val="en-US" w:eastAsia="zh-CN"/>
              </w:rPr>
              <w:t>[Mesh] OR“Strokes”[Title/Abstract] OR “Cerebrovascular Accident”[Title/Abstract] OR “Cerebrovascular Stroke”[Title/Abstract] OR “Apoplexy”[Title/Abstract] OR “Cerebral Stroke”[Title/Abstract]OR “Vascular Accidents, Brain”[Title/Abstract]OR “CAV”[Title/Abstract]OR “cerebral infarction”[Title/Abstract]OR “Ischemic Stroke”[Title/Abstract]OR “cerebral hemorrhage[Title/Abstract]OR “Hemorrhage Stroke”[Title/Abstract]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2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“Reflex Sympathetic Dystrophy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Mesh] 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“Complex Regional Pain Syndrome, Type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[Title/Abstract] 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“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houlder-Hand Syndrome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“Algodystrophy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 w:bidi="ar"/>
              </w:rPr>
              <w:t>“Sudek's Atrophy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 [Title/Abstract]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3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ind w:left="105" w:hanging="120" w:hanging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Electrotherapy”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[Mes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OR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Low-frequency pulse electrical stimulation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 [Title/Abstract] OR “neuromuscular electrostimulation”[Title/Abstract] OR “transcutaneous electrical nerve stimulation”[Title/Abstract]  OR “ultrashort wave”[Title/Abstract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>Light Therapy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”[Mesh] OR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“Laser Therapy”[Title/Abstract] OR “infrared therapy ”[Title/Abstract] 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>Conduction heat therapy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”[Title/Abstract] OR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“wax therapy”[Title/Abstract]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 xml:space="preserve">OR “wet-hot compress”[Title/Abstract] OR “Pressure therapy”[Title/Abstract]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 xml:space="preserve">OR “air wave therapy”[Title/Abstract] OR “hyperbaric oxygen”[Title/Abstract]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eastAsia="zh-CN"/>
              </w:rPr>
              <w:t xml:space="preserve">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“Magnetotherapy”[Mesh]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OR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>“Transcranial Magnetic Stimulation”[Title/Abstract] OR  “Biofeedback therapy”[Mesh]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>OR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>“electromyographic biofeedback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24"/>
                <w:szCs w:val="24"/>
                <w:lang w:val="en-US" w:eastAsia="zh-CN"/>
              </w:rPr>
              <w:t>therapy”[Title/Abstract]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4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24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Rehabilitation”[Mesh]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 xml:space="preserve"> 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>Rehabilitation Training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 [Title/Abstract] OR </w:t>
            </w:r>
            <w:r>
              <w:rPr>
                <w:rFonts w:hint="default" w:ascii="Times New Roman Regular" w:hAnsi="Times New Roman Regular" w:cs="Times New Roman Regular"/>
                <w:kern w:val="0"/>
                <w:sz w:val="24"/>
                <w:szCs w:val="24"/>
                <w:lang w:eastAsia="zh-CN"/>
              </w:rPr>
              <w:t>“Habilitation”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 xml:space="preserve"> [Title/Abstract]</w:t>
            </w:r>
            <w:bookmarkStart w:id="0" w:name="_GoBack"/>
            <w:bookmarkEnd w:id="0"/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5</w:t>
            </w:r>
          </w:p>
        </w:tc>
        <w:tc>
          <w:tcPr>
            <w:tcW w:w="428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 xml:space="preserve">“Randomized Controlled Trial[Publication Type]OR “RCT randomized controlled”[Publication Type] OR “random allocation”[Title/Abstract] OR “allocation, random”[Title/Abstract] OR “randomized, controlled”[Title/Abstract] OR “clinical trial”[Title/Abstract] </w:t>
            </w:r>
          </w:p>
        </w:tc>
      </w:tr>
      <w:tr>
        <w:trPr>
          <w:trHeight w:val="340" w:hRule="atLeast"/>
        </w:trPr>
        <w:tc>
          <w:tcPr>
            <w:tcW w:w="71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aps w:val="0"/>
                <w:kern w:val="0"/>
                <w:sz w:val="24"/>
                <w:szCs w:val="24"/>
                <w:lang w:val="en-US" w:eastAsia="zh-CN"/>
              </w:rPr>
              <w:t>#6</w:t>
            </w:r>
          </w:p>
        </w:tc>
        <w:tc>
          <w:tcPr>
            <w:tcW w:w="428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pacing w:before="0" w:beforeAutospacing="1" w:after="0" w:afterAutospacing="1"/>
              <w:ind w:left="105" w:hanging="120" w:hangingChars="50"/>
              <w:jc w:val="both"/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/>
              </w:rPr>
              <w:t>#1 AND #2 AND #3 AND #4 AND #5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dvOT9d0303c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C06B2"/>
    <w:rsid w:val="016C06B2"/>
    <w:rsid w:val="2B977F2B"/>
    <w:rsid w:val="2D6D6538"/>
    <w:rsid w:val="438F1F6B"/>
    <w:rsid w:val="4B6B7BD1"/>
    <w:rsid w:val="55B11AC2"/>
    <w:rsid w:val="58C13B34"/>
    <w:rsid w:val="63B37579"/>
    <w:rsid w:val="765760A6"/>
    <w:rsid w:val="77B87C5A"/>
    <w:rsid w:val="7BFDAEF5"/>
    <w:rsid w:val="7EAE031F"/>
    <w:rsid w:val="7F5F97BE"/>
    <w:rsid w:val="EFFFC67E"/>
    <w:rsid w:val="F87B0FF8"/>
    <w:rsid w:val="FFFFF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31"/>
    <w:basedOn w:val="2"/>
    <w:qFormat/>
    <w:uiPriority w:val="0"/>
    <w:rPr>
      <w:rFonts w:ascii="Times New Roman" w:hAnsi="Times New Roman" w:eastAsia="宋体"/>
    </w:rPr>
    <w:tblStylePr w:type="firstRow">
      <w:rPr>
        <w:b/>
        <w:bCs/>
        <w:caps/>
      </w:rPr>
      <w:tcPr>
        <w:tcBorders>
          <w:top w:val="nil"/>
          <w:left w:val="nil"/>
          <w:bottom w:val="single" w:color="7F7F7F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F7F7F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9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3:11:00Z</dcterms:created>
  <dc:creator>白菜</dc:creator>
  <cp:lastModifiedBy>chris_fs</cp:lastModifiedBy>
  <dcterms:modified xsi:type="dcterms:W3CDTF">2022-09-24T23:1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3447C5180BA601A0A202F63F7E059B7</vt:lpwstr>
  </property>
</Properties>
</file>